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B5550" w14:textId="7141CB7A" w:rsidR="0078577D" w:rsidRPr="004801FB" w:rsidRDefault="009B3C85" w:rsidP="0078577D">
      <w:pPr>
        <w:rPr>
          <w:rFonts w:ascii="Times New Roman" w:hAnsi="Times New Roman" w:cs="Times New Roman"/>
          <w:b/>
          <w:bCs/>
          <w:sz w:val="24"/>
        </w:rPr>
      </w:pPr>
      <w:r w:rsidRPr="004801FB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78577D" w:rsidRPr="004801FB">
        <w:rPr>
          <w:rFonts w:ascii="Times New Roman" w:hAnsi="Times New Roman" w:cs="Times New Roman" w:hint="eastAsia"/>
          <w:b/>
          <w:bCs/>
          <w:sz w:val="24"/>
        </w:rPr>
        <w:t>Table</w:t>
      </w:r>
      <w:r w:rsidR="0078577D" w:rsidRPr="004801FB">
        <w:rPr>
          <w:rFonts w:ascii="Times New Roman" w:hAnsi="Times New Roman" w:cs="Times New Roman"/>
          <w:b/>
          <w:bCs/>
          <w:sz w:val="24"/>
        </w:rPr>
        <w:t xml:space="preserve"> S</w:t>
      </w:r>
      <w:r w:rsidR="0078577D" w:rsidRPr="004801FB">
        <w:rPr>
          <w:rFonts w:ascii="Times New Roman" w:hAnsi="Times New Roman" w:cs="Times New Roman" w:hint="eastAsia"/>
          <w:b/>
          <w:bCs/>
          <w:sz w:val="24"/>
        </w:rPr>
        <w:t>2</w:t>
      </w:r>
      <w:r w:rsidR="00F13184" w:rsidRPr="004801FB">
        <w:rPr>
          <w:rFonts w:ascii="Times New Roman" w:hAnsi="Times New Roman" w:cs="Times New Roman" w:hint="eastAsia"/>
          <w:b/>
          <w:bCs/>
          <w:sz w:val="24"/>
        </w:rPr>
        <w:t>.</w:t>
      </w:r>
      <w:r w:rsidR="0078577D" w:rsidRPr="004801FB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78577D" w:rsidRPr="004801FB">
        <w:rPr>
          <w:rFonts w:ascii="Times New Roman" w:hAnsi="Times New Roman" w:cs="Times New Roman"/>
          <w:b/>
          <w:bCs/>
          <w:sz w:val="24"/>
        </w:rPr>
        <w:t xml:space="preserve">Details of the search strategy of </w:t>
      </w:r>
      <w:r w:rsidR="0078577D" w:rsidRPr="004801FB">
        <w:rPr>
          <w:rFonts w:ascii="Times New Roman" w:hAnsi="Times New Roman" w:cs="Times New Roman" w:hint="eastAsia"/>
          <w:b/>
          <w:bCs/>
          <w:sz w:val="24"/>
        </w:rPr>
        <w:t>Wan</w:t>
      </w:r>
      <w:r w:rsidR="0078577D" w:rsidRPr="004801FB">
        <w:rPr>
          <w:rFonts w:ascii="Times New Roman" w:hAnsi="Times New Roman" w:cs="Times New Roman"/>
          <w:b/>
          <w:bCs/>
          <w:sz w:val="24"/>
        </w:rPr>
        <w:t xml:space="preserve"> </w:t>
      </w:r>
      <w:r w:rsidR="0078577D" w:rsidRPr="004801FB">
        <w:rPr>
          <w:rFonts w:ascii="Times New Roman" w:hAnsi="Times New Roman" w:cs="Times New Roman" w:hint="eastAsia"/>
          <w:b/>
          <w:bCs/>
          <w:sz w:val="24"/>
        </w:rPr>
        <w:t xml:space="preserve">fang </w:t>
      </w:r>
      <w:r w:rsidR="0078577D" w:rsidRPr="004801F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Database</w:t>
      </w:r>
      <w:r w:rsidR="0078577D" w:rsidRPr="004801FB">
        <w:rPr>
          <w:rFonts w:ascii="Times New Roman" w:hAnsi="Times New Roman" w:cs="Times New Roman"/>
          <w:b/>
          <w:bCs/>
          <w:sz w:val="24"/>
        </w:rPr>
        <w:t xml:space="preserve"> /</w:t>
      </w:r>
      <w:r w:rsidR="0078577D" w:rsidRPr="004801FB"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VIP Information Database</w:t>
      </w:r>
      <w:r w:rsidR="0078577D" w:rsidRPr="004801FB">
        <w:rPr>
          <w:rFonts w:ascii="Times New Roman" w:hAnsi="Times New Roman" w:cs="Times New Roman"/>
          <w:b/>
          <w:bCs/>
          <w:color w:val="000000" w:themeColor="text1"/>
          <w:sz w:val="24"/>
        </w:rPr>
        <w:t>/ SinoMed/</w:t>
      </w:r>
      <w:r w:rsidR="0078577D" w:rsidRPr="004801FB">
        <w:rPr>
          <w:rFonts w:ascii="Times New Roman" w:eastAsia="TimesNewRomanPSMT" w:hAnsi="Times New Roman" w:cs="Times New Roman"/>
          <w:b/>
          <w:bCs/>
          <w:color w:val="000000" w:themeColor="text1"/>
          <w:sz w:val="24"/>
        </w:rPr>
        <w:t xml:space="preserve"> China</w:t>
      </w:r>
      <w:r w:rsidR="0078577D" w:rsidRPr="004801F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78577D" w:rsidRPr="004801FB">
        <w:rPr>
          <w:rFonts w:ascii="Times New Roman" w:eastAsia="TimesNewRomanPSMT" w:hAnsi="Times New Roman" w:cs="Times New Roman"/>
          <w:b/>
          <w:bCs/>
          <w:color w:val="000000" w:themeColor="text1"/>
          <w:sz w:val="24"/>
        </w:rPr>
        <w:t>National Knowledge Infrastructure</w:t>
      </w:r>
    </w:p>
    <w:tbl>
      <w:tblPr>
        <w:tblStyle w:val="a3"/>
        <w:tblW w:w="9215" w:type="dxa"/>
        <w:tblInd w:w="-431" w:type="dxa"/>
        <w:tblLook w:val="04A0" w:firstRow="1" w:lastRow="0" w:firstColumn="1" w:lastColumn="0" w:noHBand="0" w:noVBand="1"/>
      </w:tblPr>
      <w:tblGrid>
        <w:gridCol w:w="1387"/>
        <w:gridCol w:w="7828"/>
      </w:tblGrid>
      <w:tr w:rsidR="0078577D" w14:paraId="46C762B4" w14:textId="77777777" w:rsidTr="004801FB">
        <w:tc>
          <w:tcPr>
            <w:tcW w:w="1387" w:type="dxa"/>
          </w:tcPr>
          <w:p w14:paraId="5234A5C5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7828" w:type="dxa"/>
          </w:tcPr>
          <w:p w14:paraId="48C849E3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terms</w:t>
            </w:r>
          </w:p>
        </w:tc>
      </w:tr>
      <w:tr w:rsidR="0078577D" w14:paraId="648E9A80" w14:textId="77777777" w:rsidTr="004801FB">
        <w:tc>
          <w:tcPr>
            <w:tcW w:w="1387" w:type="dxa"/>
          </w:tcPr>
          <w:p w14:paraId="6A227A0A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</w:t>
            </w:r>
          </w:p>
        </w:tc>
        <w:tc>
          <w:tcPr>
            <w:tcW w:w="7828" w:type="dxa"/>
          </w:tcPr>
          <w:p w14:paraId="47B0CBFE" w14:textId="77777777" w:rsidR="0078577D" w:rsidRPr="005D1960" w:rsidRDefault="0078577D" w:rsidP="00771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新型冠状病毒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主题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78577D" w14:paraId="7CDB19A0" w14:textId="77777777" w:rsidTr="004801FB">
        <w:tc>
          <w:tcPr>
            <w:tcW w:w="1387" w:type="dxa"/>
          </w:tcPr>
          <w:p w14:paraId="4DCA086D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2</w:t>
            </w:r>
          </w:p>
        </w:tc>
        <w:tc>
          <w:tcPr>
            <w:tcW w:w="7828" w:type="dxa"/>
          </w:tcPr>
          <w:p w14:paraId="5AB214F6" w14:textId="77777777" w:rsidR="0078577D" w:rsidRPr="005D1960" w:rsidRDefault="0078577D" w:rsidP="00771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新型冠状病毒肺炎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主题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78577D" w14:paraId="1E6BBE09" w14:textId="77777777" w:rsidTr="004801FB">
        <w:tc>
          <w:tcPr>
            <w:tcW w:w="1387" w:type="dxa"/>
          </w:tcPr>
          <w:p w14:paraId="7C72FD6B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3</w:t>
            </w:r>
          </w:p>
        </w:tc>
        <w:tc>
          <w:tcPr>
            <w:tcW w:w="7828" w:type="dxa"/>
          </w:tcPr>
          <w:p w14:paraId="6270DA18" w14:textId="77777777" w:rsidR="0078577D" w:rsidRPr="005D1960" w:rsidRDefault="0078577D" w:rsidP="00771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新冠肺炎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主题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78577D" w14:paraId="3E0EAF56" w14:textId="77777777" w:rsidTr="004801FB">
        <w:tc>
          <w:tcPr>
            <w:tcW w:w="1387" w:type="dxa"/>
          </w:tcPr>
          <w:p w14:paraId="266627A7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4</w:t>
            </w:r>
          </w:p>
        </w:tc>
        <w:tc>
          <w:tcPr>
            <w:tcW w:w="7828" w:type="dxa"/>
          </w:tcPr>
          <w:p w14:paraId="380BF6FA" w14:textId="77777777" w:rsidR="0078577D" w:rsidRPr="005D1960" w:rsidRDefault="0078577D" w:rsidP="00771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#1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3/ OR</w:t>
            </w:r>
          </w:p>
        </w:tc>
      </w:tr>
      <w:tr w:rsidR="0078577D" w14:paraId="03E47EBB" w14:textId="77777777" w:rsidTr="004801FB">
        <w:tc>
          <w:tcPr>
            <w:tcW w:w="1387" w:type="dxa"/>
          </w:tcPr>
          <w:p w14:paraId="546939E7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5</w:t>
            </w:r>
          </w:p>
        </w:tc>
        <w:tc>
          <w:tcPr>
            <w:tcW w:w="7828" w:type="dxa"/>
          </w:tcPr>
          <w:p w14:paraId="63DF2D94" w14:textId="77777777" w:rsidR="0078577D" w:rsidRPr="005D1960" w:rsidRDefault="0078577D" w:rsidP="00771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中医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主题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78577D" w14:paraId="66B32836" w14:textId="77777777" w:rsidTr="004801FB">
        <w:tc>
          <w:tcPr>
            <w:tcW w:w="1387" w:type="dxa"/>
          </w:tcPr>
          <w:p w14:paraId="6FDE77FD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6</w:t>
            </w:r>
          </w:p>
        </w:tc>
        <w:tc>
          <w:tcPr>
            <w:tcW w:w="7828" w:type="dxa"/>
          </w:tcPr>
          <w:p w14:paraId="44AE1D9F" w14:textId="77777777" w:rsidR="0078577D" w:rsidRPr="005D1960" w:rsidRDefault="0078577D" w:rsidP="00771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中医药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主题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78577D" w14:paraId="1A0775AF" w14:textId="77777777" w:rsidTr="004801FB">
        <w:tc>
          <w:tcPr>
            <w:tcW w:w="1387" w:type="dxa"/>
          </w:tcPr>
          <w:p w14:paraId="021A9C74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7</w:t>
            </w:r>
          </w:p>
        </w:tc>
        <w:tc>
          <w:tcPr>
            <w:tcW w:w="7828" w:type="dxa"/>
          </w:tcPr>
          <w:p w14:paraId="51F0B2C8" w14:textId="77777777" w:rsidR="0078577D" w:rsidRPr="005D1960" w:rsidRDefault="0078577D" w:rsidP="00771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中草药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主题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78577D" w14:paraId="54935C10" w14:textId="77777777" w:rsidTr="004801FB">
        <w:tc>
          <w:tcPr>
            <w:tcW w:w="1387" w:type="dxa"/>
          </w:tcPr>
          <w:p w14:paraId="2B3A6895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8</w:t>
            </w:r>
          </w:p>
        </w:tc>
        <w:tc>
          <w:tcPr>
            <w:tcW w:w="7828" w:type="dxa"/>
          </w:tcPr>
          <w:p w14:paraId="7ACAE3D5" w14:textId="77777777" w:rsidR="0078577D" w:rsidRPr="005D1960" w:rsidRDefault="0078577D" w:rsidP="00771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中药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主题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78577D" w14:paraId="3FF24EDF" w14:textId="77777777" w:rsidTr="004801FB">
        <w:tc>
          <w:tcPr>
            <w:tcW w:w="1387" w:type="dxa"/>
          </w:tcPr>
          <w:p w14:paraId="343FAB0E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9</w:t>
            </w:r>
          </w:p>
        </w:tc>
        <w:tc>
          <w:tcPr>
            <w:tcW w:w="7828" w:type="dxa"/>
          </w:tcPr>
          <w:p w14:paraId="0991F861" w14:textId="77777777" w:rsidR="0078577D" w:rsidRPr="005D1960" w:rsidRDefault="0078577D" w:rsidP="00771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中西医结合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主题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78577D" w14:paraId="4DAC6B5C" w14:textId="77777777" w:rsidTr="004801FB">
        <w:tc>
          <w:tcPr>
            <w:tcW w:w="1387" w:type="dxa"/>
          </w:tcPr>
          <w:p w14:paraId="4DC88C3D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0</w:t>
            </w:r>
          </w:p>
        </w:tc>
        <w:tc>
          <w:tcPr>
            <w:tcW w:w="7828" w:type="dxa"/>
          </w:tcPr>
          <w:p w14:paraId="21B8E816" w14:textId="77777777" w:rsidR="0078577D" w:rsidRPr="005D1960" w:rsidRDefault="0078577D" w:rsidP="00771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#5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9/ OR</w:t>
            </w:r>
          </w:p>
        </w:tc>
      </w:tr>
      <w:tr w:rsidR="0078577D" w14:paraId="26127212" w14:textId="77777777" w:rsidTr="004801FB">
        <w:tc>
          <w:tcPr>
            <w:tcW w:w="1387" w:type="dxa"/>
          </w:tcPr>
          <w:p w14:paraId="6A9F7A51" w14:textId="77777777" w:rsidR="0078577D" w:rsidRPr="005D1960" w:rsidRDefault="0078577D" w:rsidP="00771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11</w:t>
            </w:r>
          </w:p>
        </w:tc>
        <w:tc>
          <w:tcPr>
            <w:tcW w:w="7828" w:type="dxa"/>
          </w:tcPr>
          <w:p w14:paraId="032463B9" w14:textId="77777777" w:rsidR="0078577D" w:rsidRPr="005D1960" w:rsidRDefault="0078577D" w:rsidP="00771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 AND </w:t>
            </w:r>
            <w:r w:rsidRPr="005D1960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5D1960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</w:tbl>
    <w:p w14:paraId="552753E4" w14:textId="77777777" w:rsidR="004861E5" w:rsidRDefault="004861E5"/>
    <w:sectPr w:rsidR="00486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7D"/>
    <w:rsid w:val="00011A8F"/>
    <w:rsid w:val="00015558"/>
    <w:rsid w:val="000827B1"/>
    <w:rsid w:val="000B00E9"/>
    <w:rsid w:val="000E357D"/>
    <w:rsid w:val="000E52A2"/>
    <w:rsid w:val="0010355A"/>
    <w:rsid w:val="00114AC0"/>
    <w:rsid w:val="00137888"/>
    <w:rsid w:val="00137B41"/>
    <w:rsid w:val="00144770"/>
    <w:rsid w:val="00150D9A"/>
    <w:rsid w:val="001762EE"/>
    <w:rsid w:val="00181792"/>
    <w:rsid w:val="001E7405"/>
    <w:rsid w:val="001F392D"/>
    <w:rsid w:val="0021619A"/>
    <w:rsid w:val="002407ED"/>
    <w:rsid w:val="0027785E"/>
    <w:rsid w:val="00286158"/>
    <w:rsid w:val="002A37CD"/>
    <w:rsid w:val="002B3595"/>
    <w:rsid w:val="002B78AD"/>
    <w:rsid w:val="002C0680"/>
    <w:rsid w:val="002C552F"/>
    <w:rsid w:val="002D372A"/>
    <w:rsid w:val="002F3049"/>
    <w:rsid w:val="00341854"/>
    <w:rsid w:val="00356E9E"/>
    <w:rsid w:val="0039087B"/>
    <w:rsid w:val="003B12ED"/>
    <w:rsid w:val="003C3BAE"/>
    <w:rsid w:val="003D6173"/>
    <w:rsid w:val="003D713E"/>
    <w:rsid w:val="00402795"/>
    <w:rsid w:val="00407025"/>
    <w:rsid w:val="00415BC5"/>
    <w:rsid w:val="00433DC1"/>
    <w:rsid w:val="00467CA5"/>
    <w:rsid w:val="004801FB"/>
    <w:rsid w:val="00481E3B"/>
    <w:rsid w:val="004861E5"/>
    <w:rsid w:val="004A0793"/>
    <w:rsid w:val="004A7B29"/>
    <w:rsid w:val="004B016B"/>
    <w:rsid w:val="004D3730"/>
    <w:rsid w:val="004F0F7B"/>
    <w:rsid w:val="00524DCD"/>
    <w:rsid w:val="00526489"/>
    <w:rsid w:val="0054658A"/>
    <w:rsid w:val="005475D0"/>
    <w:rsid w:val="00555CA6"/>
    <w:rsid w:val="00584D1F"/>
    <w:rsid w:val="005A082A"/>
    <w:rsid w:val="005A2D57"/>
    <w:rsid w:val="005B061B"/>
    <w:rsid w:val="005B28C3"/>
    <w:rsid w:val="006041F0"/>
    <w:rsid w:val="00607C02"/>
    <w:rsid w:val="006303F2"/>
    <w:rsid w:val="00666586"/>
    <w:rsid w:val="00676769"/>
    <w:rsid w:val="00683A34"/>
    <w:rsid w:val="00690690"/>
    <w:rsid w:val="006A4D0C"/>
    <w:rsid w:val="006D112B"/>
    <w:rsid w:val="006D20A5"/>
    <w:rsid w:val="006E118F"/>
    <w:rsid w:val="00710B51"/>
    <w:rsid w:val="00733B52"/>
    <w:rsid w:val="00766BF7"/>
    <w:rsid w:val="0078577D"/>
    <w:rsid w:val="007D28C7"/>
    <w:rsid w:val="007D796D"/>
    <w:rsid w:val="00825983"/>
    <w:rsid w:val="00893F9C"/>
    <w:rsid w:val="008B6033"/>
    <w:rsid w:val="008B7129"/>
    <w:rsid w:val="008C24E5"/>
    <w:rsid w:val="008D3A0F"/>
    <w:rsid w:val="00904934"/>
    <w:rsid w:val="00904E95"/>
    <w:rsid w:val="0091202F"/>
    <w:rsid w:val="00925071"/>
    <w:rsid w:val="00941BC8"/>
    <w:rsid w:val="00985FC2"/>
    <w:rsid w:val="00990E2A"/>
    <w:rsid w:val="00995400"/>
    <w:rsid w:val="009B3C85"/>
    <w:rsid w:val="009D6589"/>
    <w:rsid w:val="009F5E7F"/>
    <w:rsid w:val="00A00B36"/>
    <w:rsid w:val="00A77A9C"/>
    <w:rsid w:val="00A800BF"/>
    <w:rsid w:val="00A84535"/>
    <w:rsid w:val="00AA1825"/>
    <w:rsid w:val="00AA1B8F"/>
    <w:rsid w:val="00AA42D2"/>
    <w:rsid w:val="00AA4C21"/>
    <w:rsid w:val="00AA7703"/>
    <w:rsid w:val="00AD4DE2"/>
    <w:rsid w:val="00B24007"/>
    <w:rsid w:val="00B60C04"/>
    <w:rsid w:val="00B7038B"/>
    <w:rsid w:val="00B85EE3"/>
    <w:rsid w:val="00BE5FEB"/>
    <w:rsid w:val="00C1295D"/>
    <w:rsid w:val="00C42E84"/>
    <w:rsid w:val="00C97868"/>
    <w:rsid w:val="00CB7923"/>
    <w:rsid w:val="00D1530A"/>
    <w:rsid w:val="00D61862"/>
    <w:rsid w:val="00D64597"/>
    <w:rsid w:val="00DA4209"/>
    <w:rsid w:val="00E126ED"/>
    <w:rsid w:val="00E1408E"/>
    <w:rsid w:val="00E53985"/>
    <w:rsid w:val="00E66CE9"/>
    <w:rsid w:val="00E9658F"/>
    <w:rsid w:val="00EC1FAE"/>
    <w:rsid w:val="00EC7E89"/>
    <w:rsid w:val="00ED2984"/>
    <w:rsid w:val="00ED6B55"/>
    <w:rsid w:val="00EE679E"/>
    <w:rsid w:val="00EF6091"/>
    <w:rsid w:val="00F057FC"/>
    <w:rsid w:val="00F13184"/>
    <w:rsid w:val="00F54F41"/>
    <w:rsid w:val="00F67101"/>
    <w:rsid w:val="00F729F6"/>
    <w:rsid w:val="00F73995"/>
    <w:rsid w:val="00F84CE8"/>
    <w:rsid w:val="00FC1E84"/>
    <w:rsid w:val="00FD4779"/>
    <w:rsid w:val="00FE56EB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A3627"/>
  <w15:chartTrackingRefBased/>
  <w15:docId w15:val="{A81415E1-AF7D-8D47-BD21-2A4CAA7FD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77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8577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咕咕 咕</dc:creator>
  <cp:keywords/>
  <dc:description/>
  <cp:lastModifiedBy>咕咕 咕</cp:lastModifiedBy>
  <cp:revision>4</cp:revision>
  <dcterms:created xsi:type="dcterms:W3CDTF">2023-11-05T05:32:00Z</dcterms:created>
  <dcterms:modified xsi:type="dcterms:W3CDTF">2023-11-07T11:58:00Z</dcterms:modified>
</cp:coreProperties>
</file>